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E14" w:rsidRDefault="003A6E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Data</w:t>
      </w:r>
      <w:r w:rsidR="00F743E2">
        <w:rPr>
          <w:rFonts w:ascii="Times New Roman" w:hAnsi="Times New Roman" w:cs="Times New Roman" w:hint="eastAsia"/>
          <w:b/>
          <w:bCs/>
        </w:rPr>
        <w:t>shee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205229">
        <w:rPr>
          <w:rFonts w:ascii="Times New Roman" w:hAnsi="Times New Roman" w:cs="Times New Roman" w:hint="eastAsia"/>
          <w:b/>
          <w:bCs/>
        </w:rPr>
        <w:t xml:space="preserve">1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>Sequences used in this study.</w:t>
      </w:r>
    </w:p>
    <w:p w:rsidR="00F2115D" w:rsidRDefault="003A6E14">
      <w:pPr>
        <w:rPr>
          <w:rFonts w:ascii="Arial" w:hAnsi="Arial" w:cs="Arial"/>
          <w:color w:val="222222"/>
          <w:sz w:val="24"/>
        </w:rPr>
      </w:pPr>
      <w:r>
        <w:rPr>
          <w:rFonts w:ascii="Times New Roman" w:hAnsi="Times New Roman" w:cs="Times New Roman" w:hint="eastAsia"/>
          <w:b/>
          <w:bCs/>
        </w:rPr>
        <w:t>&gt;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Bactrocera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dorsalis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tryptophan 5-hydroxylase 1</w:t>
      </w:r>
      <w:r>
        <w:rPr>
          <w:rFonts w:ascii="Arial" w:hAnsi="Arial" w:cs="Arial"/>
          <w:color w:val="222222"/>
          <w:sz w:val="24"/>
        </w:rPr>
        <w:t xml:space="preserve"> </w:t>
      </w:r>
    </w:p>
    <w:p w:rsidR="00F2115D" w:rsidRDefault="003A6E14">
      <w:r>
        <w:t>ATGAGCGCTTCTGGTAAAAGTTTGCTGGGTCTTTGGCTCTATCGTAGTGGCGAGCAGGAGTGGGCTGTGAAACAGGGTAGCCCACTGCATACGTTACGCAAAGAACATCGCAGTCTAGATACCTCGAATTCCGAAAGTGGCAGTGAGAAAGGTAGTATTGATCTGAGCGATTCGAATCGCCAAAGTTCACCAGGAGATCGAGTGTCCATTATTTTCACCTTGAAAAATCAAGTTGGGAATTTAGCTAGAGCATTGCAAGTATTTCAAGAACTAGGCATTAATGTTCTACATTTGGAATTATCGCCTTTGGAGAAGGCAACCAATCAGGCTGACGTTCTCGTCGATGTGGAATGCGATGCTCGACGTTTGGATAAGGTACTGCAAATGTTAAACCGCGAGGTGCAGTCTGTAAATTACACCACCATACATCCGATGTCACGAACGCCATCGTTATCAGCCTGCTCCAGTTTTGACTTTGGAGAAATGGTCTGGTTTCCACGCAAAATATCCGATTTGGATAAAGCACAAAATGTGCTAATGTATGGCTCGGAACTCGATGCTGACCACCCAGGATTCAAAGATCCGGTCTATCGTAAGCGTCGCGAGACATTTTCTGCTATTGCTAACAACTACAAGAGTGGACATGCAATACCACGTGTGACCTACACACCTGAGGAGATAAAAACGTGGGGCACTGTCTTCCGTGAACTTCACCGCCTCTATATCAAGCATGCAGTGCCGGAGTATATGGAAAATTGGCCGGAATTGGTGAAGTACTGCGGTTACCGTGAGGATAATGTGCCTCAATTGGAGGATGTTAGTAACTACTTGAAGCGTAAGACGGGATTTCAGCTACGTCCAGTTGCTGGTTACTTATCGCCACGCGATTTTTTGTCTGGCTTGGCTTTTCGTGTTTTTCATTGTACGCAGTATATTCGACACTCATCGGATCCATTTTATACGCCCGAACCTGACTGCTGTCATGAGCTTCTGGGTCATATGCCATTACTAGCTAATCCAAGTTTTGCTCAGTTCTCTCAGGAAATTGGTTTGGCTTCGTTGGGAGCCGCGGATGCAGATATTGAAAAGTTGGCAACGTTATATTTCTTTACGGTGGAATTTGGTCTCTGCAAGCAACAGGATAACACTTTCAAAGTATACGGCGCTGGACTACTAAGCTCTATAGCTGAACTACAGCATGCCATAGCCGCTAAAGAGAAAATCAAAAAATTCGATCCGGAAGTTACGTGTCAAGAGGAATGCATCATAACCTCATATCAAAATGCTTACTACTACACCGATTCATTTGAGGAAGCCAAAGAGCAGATGAGAAATTTCGCTGATAGCATACAACGCCCCTTCGGTGTGCGCTACAATCCTTATACCCAAGAGGTCGAGGTGCTCTCGAATGCGCAGAAGATAACCGCTTTTGTGAGCGAGCTAAAGGGCGATTTGAGTCTGGTTTGTCAGGCAATGCGCAAGATTTCCGCAAACGATGAACAATTGGATGTGGACAGCATTGCAAATATGTTGCAAACAACATTGCATGTGCGCGGCGATCGAACGCCCGGCAGCTCGGTAAGTCCAGATAACTCAGATAACTCGCAGCACTCGGTTGGTGAATAG</w:t>
      </w:r>
    </w:p>
    <w:p w:rsidR="003A6E14" w:rsidRDefault="003A6E14"/>
    <w:p w:rsidR="00F2115D" w:rsidRDefault="003A6E14">
      <w:pPr>
        <w:rPr>
          <w:rFonts w:ascii="Times New Roman" w:hAnsi="Times New Roman" w:cs="Times New Roman"/>
          <w:b/>
          <w:bCs/>
          <w:color w:val="222222"/>
          <w:sz w:val="24"/>
        </w:rPr>
      </w:pPr>
      <w:r>
        <w:rPr>
          <w:rFonts w:ascii="Times New Roman" w:hAnsi="Times New Roman" w:cs="Times New Roman" w:hint="eastAsia"/>
          <w:b/>
          <w:bCs/>
        </w:rPr>
        <w:t>&gt;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Bactrocera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dorsalis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24"/>
        </w:rPr>
        <w:t>histidine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decarboxylase</w:t>
      </w:r>
    </w:p>
    <w:p w:rsidR="00F2115D" w:rsidRDefault="003A6E14">
      <w:pPr>
        <w:rPr>
          <w:rFonts w:ascii="Times New Roman" w:hAnsi="Times New Roman" w:cs="Times New Roman"/>
          <w:bCs/>
          <w:color w:val="222222"/>
          <w:szCs w:val="21"/>
        </w:rPr>
      </w:pPr>
      <w:r>
        <w:rPr>
          <w:rFonts w:ascii="Times New Roman" w:hAnsi="Times New Roman" w:cs="Times New Roman"/>
          <w:bCs/>
          <w:color w:val="222222"/>
          <w:szCs w:val="21"/>
          <w:lang w:eastAsia="zh-Hans"/>
        </w:rPr>
        <w:t>ATGGATGTGAACGAATACCGACGACGGGGCAAAGAGATGGTGGACTATATCGCCGATTATTTGGAAAACATTCGTGACCGTCGCGTATTTCCCGATGTTAAGCCCGGTTATATGCGCGGTCTGTTGCCCGAGTTTGCGCCGATCGAAGGTGAAAATTGGGATGCCATATTCGCCGATGTGGAGCGCGTCATTATGCCTGGCATAACACATTGGCAAAGTCCACACATGCATGCCTACTTTCCAGCGTTGAATTCATTTCCTTCACTTCTCGGCGATATGTTAGCCGATGCGATTAACTGTTTAGGATTCACTTGGGCCAGTTCACCCGCTTGTACGGAACTCGAAGTGATTGTTATGAATTGGTTGGGCAAAATGATTGGCTTGCCAGATGATTTCTTGCATTTGCATAATAAAAGTCCAGGCGGTGGCGTCATACAGACGACGGCAAGTGAAGCTACGCTGGTGTGTCTGCTGGCGGGACGCACGCGAGCCATACAACGTTTCCACGAACGTCACCCCGGTTTTCAGGATGCGGAAATCAATGCGCGACTAGTTGCCTATTGCTCTGATCAGGCACACTCAAGCGTGGAGAAGGCAGCACTGATAGGGCTCGTGCGTATGCGTTTCATTGAGGCCGACGACAGCTTGGCGATGCGTGGCAAGGCGTTGCGCGAGGCCATCGAGGATGACATTAAGCAAGGACTCGTGCCGTTTTGGGTTTGCGCCACGTTGGGTACCACGGGCTCATGTTCCTTTGACAATTTGGAAGAGATTGGTATAGTTTGTCGCGATTTCAATATCTGGCTCCATGTCGATTGCGCTTACGCGGGCAGCGCTTTTATTTGCCCCGAATTCCGCACCTGGCTGCGGGGCATTGAGAAAGCAGATTCGATTGCCTTCAATCCATCTAAGTGGCTGATGGTACATTTTGACGCCACAGCATTATGGATTAAGGACAGCACCGCCGTACATCGCACATTCAATGTGGAACCACTTTA</w:t>
      </w:r>
      <w:r>
        <w:rPr>
          <w:rFonts w:ascii="Times New Roman" w:hAnsi="Times New Roman" w:cs="Times New Roman"/>
          <w:bCs/>
          <w:color w:val="222222"/>
          <w:szCs w:val="21"/>
          <w:lang w:eastAsia="zh-Hans"/>
        </w:rPr>
        <w:lastRenderedPageBreak/>
        <w:t>CTTGCAGCATGAAAATTCTGGCGTCTCCATTGACTACATGCATTGGCAGATACCGTTAAGTAGACGCTTTCGCGCTTTGAAAGTTTTCTTTGTATTGCGTTCGTTCGGCATTAAGGGTCTGCAAAAGCATATACGCGAAGGCGTACGTTTGGCGCAAAAGTTCGAAGCGCTCGTGTTGGCCGACCACCGTTTCGAGATACCGGCTAAACGGCACTTGGGTAAGGCTATATTTGATGCCGACGAATTTTTGGCCAAAACCTATGCTGGCGTACGTATTGCTCACCAAGAATCGCCATCGATGCGGCGACGTGTGCGCGGTATACTCATGTCTGGCAAACAGTTTTCACTAGATTCCCATATGGATGTGGTCGTGCAGAGCTCGTTCGATTCGGGTACGAATAATTCAAGCACGGAGGCAAATGGCAGCACAACACCAGTAAAAAAGAACAAAAATCCAAGCTCGATATGCGAAGATAGTGAAGAGTCCGCCGAAGATTATCCAACGGTCAAGCGAACCGCAACGTCGCCAAACTATTCAACGATGAAGATAGCGGCTGAATATCTGAGCCAAAACTCGATCTCCGCTACAACGAACCTCGCATCGCCACGTCGCAAAAGCACCGCCACGCAAACACCGCAACATCACTACAAGCCGTTGCATGCCACCTTAGATGAAGTCTCCGATGAGACGTCCGAGGACTTGCTCTCGGAGAAAAGTGTAATGGACACCGCGAATGCGCAGCTAGTGGCCGCTAGTTGCAAGCTACTTCTAGCAAATACACAACCAACTCTTGCAGCAACCTCCTCCACGGCGCCTGCCTCGCTGCGCACAACGCCATCACCGCCTCTGCCAGTGCCGCAACAGCAGCGCGCAGGCAATAATAATAATTTCACACAACAAATGCAAGCGATCAGTAATGCGGCAAGCGCTTCAACGCGCACCATCATGCGCGCCAACACCATGCAAGAGGTCTATCATGGTAAGCGTTACCTCGACACAGGTGTGGCTGTGGGTCCAGCCAACAATTACTTCTCCAACACCATAATCAATGCGAACACGCCGAGCGGCGGCACCACACCGACAACACCGAGCGCCGAAACACCGGACGCTGAATCGCAATGGAGCGCGCTATTTCACAGTTTCGATACCGCGCCGGCGCCCACCGTGCGCGGTGTGAGCTATTTGAGCGGTCGTCTACTCAATATGGATAGCGTTTCGGCGCGCTCCACTTCAACGCTGCCGAGTATTGACGAAAGCGCTTCCGAATGCATGTCCATCTCATCGACGTCCACACCGGCGGACACATTCAGTATGCCTGCGCAGCTGTTGTCGAACCGACACAATGTAACACGCTTTTACAGCGCGCCAAGCGCGCGTCCGGCTGCGCCGTCAGCAACAATGCCAAGCACGTTGGCGTCATTTTCGTTAAACGCCATGACACTCTCCGAGGATGAGACGGACGCGGATGCCTGGCAGGTGGCGCGTTGCGGCAGTTCGGAGGATTACTCGATCACTTCATCGGGTGCACAATCGCGTTCTTCGTCGTTAGATCTGGTTTGA</w:t>
      </w:r>
    </w:p>
    <w:p w:rsidR="003A6E14" w:rsidRDefault="003A6E14">
      <w:pPr>
        <w:rPr>
          <w:rFonts w:ascii="Times New Roman" w:hAnsi="Times New Roman" w:cs="Times New Roman"/>
          <w:bCs/>
          <w:color w:val="222222"/>
          <w:szCs w:val="21"/>
        </w:rPr>
      </w:pPr>
    </w:p>
    <w:p w:rsidR="00F2115D" w:rsidRDefault="003A6E14">
      <w:pPr>
        <w:rPr>
          <w:rFonts w:ascii="Times New Roman" w:hAnsi="Times New Roman" w:cs="Times New Roman"/>
          <w:b/>
          <w:bCs/>
          <w:color w:val="222222"/>
          <w:sz w:val="24"/>
          <w:lang w:eastAsia="zh-Hans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</w:rPr>
        <w:t>&gt;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Bactrocera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dorsalis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tyrosine decarboxylase</w:t>
      </w:r>
    </w:p>
    <w:p w:rsidR="00F2115D" w:rsidRDefault="003A6E14">
      <w:pPr>
        <w:rPr>
          <w:rFonts w:ascii="Times New Roman" w:hAnsi="Times New Roman" w:cs="Times New Roman"/>
          <w:bCs/>
          <w:color w:val="222222"/>
          <w:szCs w:val="21"/>
          <w:lang w:eastAsia="zh-Hans"/>
        </w:rPr>
      </w:pPr>
      <w:r>
        <w:rPr>
          <w:rFonts w:ascii="Times New Roman" w:hAnsi="Times New Roman" w:cs="Times New Roman" w:hint="eastAsia"/>
          <w:bCs/>
          <w:color w:val="222222"/>
          <w:szCs w:val="21"/>
          <w:lang w:eastAsia="zh-Hans"/>
        </w:rPr>
        <w:t>ATGGATAGTCAAGCATTTCGTAAGCATGGCACAGAGATGGTGGAATATATATGCAAATATTTGGACACCCTGAAAGACCGGCGTGTCACACCTAGCGTCGAACCCGGCTATTTAAGACATTTAATACCATCTGAGGCTCCATTCGAACCGGAGGAATGGAGTAAGATAATGCAAGATGTGGAAGATAAAATAATGCCTGGTGTCACGCATTGGCAGCATCCACGATTTCATGCCTACTTTCCGGCAGGAAATGCATTCGAATCGATTTTGGGTGATATGCTGGGGGATGGTATCGGTTGCATTGGTTTTTCCTGGGCCGCAAGTCCCGCATGTACGGAGCTGGAAACAATTGTGTTGGATTGGCTGGGAAAAGCAATCGGTTTACCTGACCATTTTTTAGCTTTAAAGGAGGGCAGCACA</w:t>
      </w:r>
      <w:bookmarkStart w:id="1" w:name="OLE_LINK4"/>
      <w:r>
        <w:rPr>
          <w:rFonts w:ascii="Times New Roman" w:hAnsi="Times New Roman" w:cs="Times New Roman" w:hint="eastAsia"/>
          <w:bCs/>
          <w:color w:val="222222"/>
          <w:szCs w:val="21"/>
          <w:lang w:eastAsia="zh-Hans"/>
        </w:rPr>
        <w:t>GGAGGTGGAGTTATACAGAG</w:t>
      </w:r>
      <w:bookmarkEnd w:id="1"/>
      <w:r>
        <w:rPr>
          <w:rFonts w:ascii="Times New Roman" w:hAnsi="Times New Roman" w:cs="Times New Roman" w:hint="eastAsia"/>
          <w:bCs/>
          <w:color w:val="222222"/>
          <w:szCs w:val="21"/>
          <w:lang w:eastAsia="zh-Hans"/>
        </w:rPr>
        <w:t>TTCCGCCTCTGAGTGCGTATTGGTCAGCATGTTGGCCGCGCGCGCTCAGGCGCTCAAACGTCTTATGGCTCAACATCCATTTACCGAGGAAAGTCACTTACTTTCCAAGTTGATTGCCTATTGCTCCAAAGAAGCACACAGTTGTGTTGAGAAAGCTGCCATGATAAGCTTTGTAAAACTGCGAATTTTGGAGCCAGATGAAAATGCTAGCTTGCGCGGGCGCACCGTGAGTGAGGCAATGGAGGAGGACGAATTGCAAGGTTTGGTGCCATTTTTCGTTTCCACCACCCTTGGCACTACCGGCTCCTGCGCCTTTGATAACTTGGAGGAAATTGGCAAGGAATTGAAAAAGTTTCAGTGTGTTTGGTTGCATGTGGATGCTGCCTATGCCGGCAACTCTTTCATCTGTCCCGAATTGAAGTCACTCTTAACGGGTAT</w:t>
      </w:r>
      <w:r>
        <w:rPr>
          <w:rFonts w:ascii="Times New Roman" w:hAnsi="Times New Roman" w:cs="Times New Roman" w:hint="eastAsia"/>
          <w:bCs/>
          <w:color w:val="222222"/>
          <w:szCs w:val="21"/>
          <w:lang w:eastAsia="zh-Hans"/>
        </w:rPr>
        <w:lastRenderedPageBreak/>
        <w:t>CGAATACGCTGATTCATTCAATACGAATCCCAATAAATGGCTATTAACAAATTTCGACTGTTCAACATTCTGGGTCCGCGATCGAATCCGCTTGACATCAGCACTTGTCGTGGATCCATTGTATCTGAAGCATTGCTATGATGATGCAGCAATTGACTACCGTCATTGGGGAGTTCCGCTCAGTCGACGTTTTCGCTCGTTGAAATTGTGGTTTGTGTTGCGTTCCTACGGAATTTCCGGATTGCAGAACTACATACGACGTCACATCGAATTGGCCAAACGTTTCGAACAGCATGTGCTTAAAGATAAACGCTTCGAGATTTGTAATCAAGTCAAGCTTGGATTGGTTTGTTTCCGATTGAAAGGTAACGACAAGCTAAATGAGAAGCTACTCAGCGCCATTAATGAATCAGGTAAACTGCATATGGTTCCTGCTAGTGTCAACGATAAATACATTATACGATTTTGTGCGGTGGCACAAAATGCCTGTGAAGACGACATCGATTATGCCTGGGAAACCATAGTTGATTTTGCTAACGAATTACTTGAAAAGGAACAACACGATGAACTAACAGAGATAATCAATCGAAAGAAGGAAGACACATTGGCTAAGAAACGCTCATTCTTCGTACGAATGGTCAGCGATCCGAAAATCTATAACCCGGCTATCAATAAGGCAGGTACGCCAAATATGTCGTTAGATGTTACATCGCCGGTAGTGGGACACTCTTCAAATCCTATTATAAGAACACAAACATCGATGGATCGGAATTCGTGGATTTCCTGGCCCTTAGCGTTTCTCTTCAACAGTAACAATGATGATGGAGGGCAGAAGAGTAATGTTTCATTGCGTTTTCGTCATTTAGACACAAATGTACGAGCAATTTCGTCGAGACGCAATTCCGGTGCCACATCTTCGCCATCACCTGACAATGAGTTGGGCTCTATTAATCTGAAGAAGTCACCAATAAAACCAACATCACCATCGCCACGAAAAGGCGGCCTCTCACTAACCACAACTAGCAATCACTCCTAA</w:t>
      </w:r>
    </w:p>
    <w:p w:rsidR="003A6E14" w:rsidRDefault="003A6E14">
      <w:pPr>
        <w:rPr>
          <w:rFonts w:ascii="Times New Roman" w:hAnsi="Times New Roman" w:cs="Times New Roman"/>
          <w:b/>
          <w:bCs/>
          <w:color w:val="222222"/>
          <w:sz w:val="24"/>
        </w:rPr>
      </w:pPr>
    </w:p>
    <w:p w:rsidR="00F2115D" w:rsidRDefault="003A6E14">
      <w:pPr>
        <w:rPr>
          <w:rFonts w:ascii="Times New Roman" w:hAnsi="Times New Roman" w:cs="Times New Roman"/>
          <w:b/>
          <w:bCs/>
          <w:color w:val="222222"/>
          <w:sz w:val="24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</w:rPr>
        <w:t>&gt;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Bactrocera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dorsalis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tyrosine 3-monooxygenase</w:t>
      </w:r>
    </w:p>
    <w:p w:rsidR="00F2115D" w:rsidRDefault="003A6E14">
      <w:pPr>
        <w:rPr>
          <w:rFonts w:ascii="Times New Roman" w:hAnsi="Times New Roman" w:cs="Times New Roman"/>
          <w:bCs/>
          <w:color w:val="222222"/>
          <w:szCs w:val="21"/>
        </w:rPr>
      </w:pPr>
      <w:r>
        <w:rPr>
          <w:rFonts w:ascii="Times New Roman" w:hAnsi="Times New Roman" w:cs="Times New Roman"/>
          <w:bCs/>
          <w:color w:val="222222"/>
          <w:szCs w:val="21"/>
          <w:lang w:eastAsia="zh-Hans"/>
        </w:rPr>
        <w:t>ATGGATAGTCAAGCATTTCGTAAGCATGGCACAGAGATGGTGGAATATATATGCAAATATTTGGACACCCTGAAAGACCGGCGTGTCACACCTAGCGTCGAACCCGGCTATTTAAGACATTTAATACCATCTGAGGCTCCATTCGAACCGGAGGAATGGAGTAAGATAATGCAAGATGTGGAAGATAAAATAATGCCTGGTGTCACGCATTGGCAGCATCCACGATTTCATGCCTACTTTCCGGCAGGAAATGCATTCGAATCGATTTTGGGTGATATGCTGGGGGATGGTATCGGTTGCATTGGTTTTTCCTGGGCCGCAAGTCCCGCATGTACGGAGCTGGAAACAATTGTGTTGGATTGGCTGGGAAAAGCAATCGGTTTACCTGACCATTTTTTAGCTTTAAAGGAGGGCAGCACAGGAGGTGGAGTTATACAGAGTTCCGCCTCTGAGTGCGTATTGGTCAGCATGTTGGCCGCGCGCGCTCAGGCGCTCAAACGTCTTATGGCTCAACATCCATTTACCGAGGAAAGTCACTTACTTTCCAAGTTGATTGCCTATTGCTCCAAAGAAGCACACAGTTGTGTTGAGAAAGCTGCCATGATAAGCTTTGTAAAACTGCGAATTTTGGAGCCAGATGAAAATGCTAGCTTGCGCGGGCGCACCGTGAGTGAGGCAATGGAGGAGGACGAATTGCAAGGTTTGGTGCCATTTTTCGTTTCCACCACCCTTGGCACTACCGGCTCCTGCGCCTTTGATAACTTGGAGGAAATTGGCAAGGAATTGAAAAAGTTTCAGTGTGTTTGGTTGCATGTGGATGCTGCCTATGCCGGCAACTCTTTCATCTGTCCCGAATTGAAGTCACTCTTAACGGGTATCGAATACGCTGATTCATTCAATACGAATCCCAATAAATGGCTATTAACAAATTTCGACTGTTCAACATTCTGGGTCCGCGATCGAATCCGCTTGACATCAGCACTTGTCGTGGATCCATTGTATCTGAAGCATTGCTATGATGATGCAGCAATTGACTACCGTCATTGGGGAGTTCCGCTCAGTCGACGTTTTCGCTCGTTGAAATTGTGGTTTGTGTTGCGTTCCTACGGAATTTCCGGATTGCAGAACTACATACGACGTCACATCGAATTGGCCAAACGTTTCGAACAGCATGTGCTTAAAGATAAACGCTTCGAGATTTGTAATCAAGTCAAGCTTGGATTGGTTTGTTTCCGATTGAAAGGTAACGACAAGCTAAATGAGAAGCTACTCAGCGCCATTAATGAATCAGGTAAACTGCATATGGTTCCTGCTAGTGTCAACGATAAATACATTATACGATTTTGTGCGGTGGCACAAAATGCCTGTGAAGACGACATCGATTATGCCTGGGAAACCATAGTTGATTT</w:t>
      </w:r>
      <w:r>
        <w:rPr>
          <w:rFonts w:ascii="Times New Roman" w:hAnsi="Times New Roman" w:cs="Times New Roman"/>
          <w:bCs/>
          <w:color w:val="222222"/>
          <w:szCs w:val="21"/>
          <w:lang w:eastAsia="zh-Hans"/>
        </w:rPr>
        <w:lastRenderedPageBreak/>
        <w:t>TGCTAACGAATTACTTGAAAAGGAACAACACGATGAACTAACAGAGATAATCAATCGAAAGAAGGAAGACACATTGGCTAAGAAACGCTCATTCTTCGTACGAATGGTCAGCGATCCGAAAATCTATAACCCGGCTATCAATAAGGCAGGTACGCCAAATATGTCGTTAGATGTTACATCGCCGGTAGTGGGACACTCTTCAAATCCTATTATAAGAACACAAACATCGATGGATCGGAATTCGTGGATTTCCTGGCCCTTAGCGTTTCTCTTCAACAGTAACAATGATGATGGAGGGCAGAAGAGTAATGTTTCATTGCGTTTTCGTCATTTAGACACAAATGTACGAGCAATTTCGTCGAGACGCAATTCCGGTGCCACATCTTCGCCATCACCTGACAATGAGTTGGGCTCTATTAATCTGAAGAAGTCACCAATAAAACCAACATCACCATCGCCACGAAAAGGCGGCCTCTCACTAACCACAACTAGCAATCACTCCTAA</w:t>
      </w:r>
    </w:p>
    <w:p w:rsidR="003A6E14" w:rsidRDefault="003A6E14">
      <w:pPr>
        <w:rPr>
          <w:rFonts w:ascii="Times New Roman" w:hAnsi="Times New Roman" w:cs="Times New Roman"/>
          <w:bCs/>
          <w:color w:val="222222"/>
          <w:szCs w:val="21"/>
        </w:rPr>
      </w:pPr>
    </w:p>
    <w:p w:rsidR="00F2115D" w:rsidRDefault="003A6E14">
      <w:pPr>
        <w:rPr>
          <w:rFonts w:ascii="Times New Roman" w:hAnsi="Times New Roman" w:cs="Times New Roman"/>
          <w:b/>
          <w:bCs/>
          <w:color w:val="222222"/>
          <w:sz w:val="24"/>
        </w:rPr>
      </w:pPr>
      <w:r>
        <w:rPr>
          <w:rFonts w:ascii="Times New Roman" w:hAnsi="Times New Roman" w:cs="Times New Roman" w:hint="eastAsia"/>
          <w:b/>
          <w:bCs/>
          <w:color w:val="222222"/>
          <w:sz w:val="24"/>
        </w:rPr>
        <w:t>&gt;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Bactrocera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>dorsalis</w:t>
      </w:r>
      <w:proofErr w:type="spellEnd"/>
      <w:r w:rsidRPr="003A6E14">
        <w:rPr>
          <w:rFonts w:ascii="Times New Roman" w:hAnsi="Times New Roman" w:cs="Times New Roman"/>
          <w:b/>
          <w:bCs/>
          <w:i/>
          <w:color w:val="222222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24"/>
        </w:rPr>
        <w:t>tyramine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</w:rPr>
        <w:t xml:space="preserve"> beta-hydroxylase</w:t>
      </w:r>
    </w:p>
    <w:p w:rsidR="00F2115D" w:rsidRDefault="003A6E14">
      <w:pPr>
        <w:rPr>
          <w:rFonts w:hAnsi="Arial" w:cs="Arial"/>
          <w:b/>
          <w:color w:val="222222"/>
          <w:szCs w:val="21"/>
          <w:lang w:eastAsia="zh-Hans"/>
        </w:rPr>
      </w:pPr>
      <w:r>
        <w:rPr>
          <w:rFonts w:ascii="Times New Roman" w:hAnsi="Times New Roman" w:cs="Times New Roman" w:hint="eastAsia"/>
          <w:bCs/>
          <w:color w:val="222222"/>
          <w:szCs w:val="21"/>
          <w:lang w:eastAsia="zh-Hans"/>
        </w:rPr>
        <w:t>ATGGCTGTAAAAGGCAAGCTATCAAGCGCTCACGGCAGTTGGACGTCCTCCAGAGTCGGCACCACGTCCTACATATCGCGCATGGCTTGTTTCGCCTTTTGCCTGCTCTCCGCTCTGCCGCTGCCGTTCTTCACAACAGCTAATCGTTTATCTGACACCAAACTCCATGAAGTATATCTAGACAACTCCGAAATAAAGCTAAGTTGGATGGTGGATTGGTATAAACAGGAGGTGCTCTTTCATCTACAAAATGCCTTTAACGAAAATCACCGCTGGTTCTATTTGGGCTTTTCGAAGCGTGGCGATGTGGGCGACGCTGACATCTGTTTCTTTGAGAATCAAAATGGATTTTTCAACATTGTCACCGACACTTATACCAGTCCAGATGGTAAATTTGTGCAAAAAGACTATCAACAAGATTGCGAACTTTTCAAAATGGATGAATACACGTTGGCATTTAAGCGAAAATTCGACACCTGCGATCCGCTGGACTTGAGGATGCACGAGGGTACAATGTACATTATGTGGGCCAGAGGTGAAAGTCGCTTGGCACTGGAAGATTATCAGTTTCCCTTTCCTAATATTTCCTCACATGAATCTGGTATTAAGATGATGCAATTACTTCGCGCAGATAAAATTCTCATACCAGAAACCAATTTGAAAACAATTCAAGTCACACTCGAAAATGTGACCGTACCAACAAAGGAGACAACCTACTGGTGTCACATACAAAAACTGGACGAATCATTTGCGACGAAACAGCATATAGTGCAATTCGAGCCACTCATTACCTCTCCAGATTTGGTGCATCATCTGGAAGTTTTTCACTGCGAAACCGATCCACAAGTAGAAATTCCATTATACAATGGAGACTGTGAGAAAATGCCGGCAGAAGCTAAAGTGTGCTCCAAAGTGATATCACTGTGGGCTATGGGCGCTAGCACGTTCACGTATCCACCAGAAACTGGCTTACCAGTAGGAGGCAAGGACTATAATCCATTCGTGCGCCTAGAAGTGCATTTTAACAATCCCGAATTGAAAGCAGGTCGCATTGATAGCTCTGGCATGAGAATCAAGTTGGCTTCGAAGCTAAGACAGTTCGATGCGGGCGTAATGGAATTGGGCTTAGAGTACACCGATAAGATGGCTATACCACCCGGTCAAGTGGGCTTCCCGCTAAGTGGTTATTGTATCGCCGAATGTACTGAAGTGGCCCTTCCGTCCAGTGGTATTATCATATTCGGTTCTCAACTGCATACACATCTTCGTGGCGTTCGTATTCTAACACGTCATTTTCGCGATAACGAGGAACTGCGCGAAGTCAATCGAGATGACTATTACTCGCATCATTTTCAAGAAATGCGCAACCTGCACTATAAACCTCATGTGCTACCGGGTGATGCTTTGGTCACAACTTGCTATTATAATACGCTGGGCTATGAAAATGCAACACTGGGCGGTTTTTCAATCAGCGACGAGATGTGTGTGAACTATATTCATTATTATCCGGCTACCAAGTTGGAGGTTTGCAAAAGTTCTGTCTCCGAAGATACGCTGGAAAATTATTTCATTTATATGAAAAAGAAAGAACATCAACGCGGCATAAGGCTAAGTGGAGCACGTTCGAAGAATTATCGCAGCATTAAATGGACGGAACCACGTGTGGATCAACTTTACACCATGTACATCCAAGAACCGCTCAGCATGCAGTGCAACAAATCGGATGGTTATCGCTTCGAGGGCTACAATTGGGAAGGAGCACCAGTGACGCCAGTGGCAATCAAAATACCCATGCACAGCAAACTATGTCCCAACTACAACCCGTTATGGTTGAAACCGCTGGAAAAGGGTGCGTGCGACTTACTGGGCGAATGTATCTATTAA</w:t>
      </w:r>
    </w:p>
    <w:p w:rsidR="00F2115D" w:rsidRDefault="00F2115D">
      <w:pPr>
        <w:rPr>
          <w:rFonts w:ascii="Arial" w:hAnsi="Arial" w:cs="Arial"/>
          <w:color w:val="222222"/>
          <w:sz w:val="35"/>
          <w:szCs w:val="35"/>
        </w:rPr>
      </w:pPr>
    </w:p>
    <w:sectPr w:rsidR="00F21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BFC" w:rsidRDefault="00A66BFC" w:rsidP="00F743E2">
      <w:r>
        <w:separator/>
      </w:r>
    </w:p>
  </w:endnote>
  <w:endnote w:type="continuationSeparator" w:id="0">
    <w:p w:rsidR="00A66BFC" w:rsidRDefault="00A66BFC" w:rsidP="00F74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BFC" w:rsidRDefault="00A66BFC" w:rsidP="00F743E2">
      <w:r>
        <w:separator/>
      </w:r>
    </w:p>
  </w:footnote>
  <w:footnote w:type="continuationSeparator" w:id="0">
    <w:p w:rsidR="00A66BFC" w:rsidRDefault="00A66BFC" w:rsidP="00F74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lZDM3ZjVjNDc1YzdhYWI4Yzk5NGFmZTkyMzY0YjkifQ=="/>
  </w:docVars>
  <w:rsids>
    <w:rsidRoot w:val="06C31B7A"/>
    <w:rsid w:val="00205229"/>
    <w:rsid w:val="003A6E14"/>
    <w:rsid w:val="00487752"/>
    <w:rsid w:val="00A66BFC"/>
    <w:rsid w:val="00F2115D"/>
    <w:rsid w:val="00F743E2"/>
    <w:rsid w:val="06C31B7A"/>
    <w:rsid w:val="28A0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74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743E2"/>
    <w:rPr>
      <w:kern w:val="2"/>
      <w:sz w:val="18"/>
      <w:szCs w:val="18"/>
    </w:rPr>
  </w:style>
  <w:style w:type="paragraph" w:styleId="a4">
    <w:name w:val="footer"/>
    <w:basedOn w:val="a"/>
    <w:link w:val="Char0"/>
    <w:rsid w:val="00F74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743E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74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743E2"/>
    <w:rPr>
      <w:kern w:val="2"/>
      <w:sz w:val="18"/>
      <w:szCs w:val="18"/>
    </w:rPr>
  </w:style>
  <w:style w:type="paragraph" w:styleId="a4">
    <w:name w:val="footer"/>
    <w:basedOn w:val="a"/>
    <w:link w:val="Char0"/>
    <w:rsid w:val="00F74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743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21</Words>
  <Characters>8673</Characters>
  <Application>Microsoft Office Word</Application>
  <DocSecurity>0</DocSecurity>
  <Lines>72</Lines>
  <Paragraphs>20</Paragraphs>
  <ScaleCrop>false</ScaleCrop>
  <Company>china</Company>
  <LinksUpToDate>false</LinksUpToDate>
  <CharactersWithSpaces>10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拉克（black）</dc:creator>
  <cp:lastModifiedBy>YX</cp:lastModifiedBy>
  <cp:revision>4</cp:revision>
  <dcterms:created xsi:type="dcterms:W3CDTF">2022-05-06T12:23:00Z</dcterms:created>
  <dcterms:modified xsi:type="dcterms:W3CDTF">2022-06-0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5E7008BB2934C959E4E3282AFF15395</vt:lpwstr>
  </property>
</Properties>
</file>